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C2E86" w14:textId="4CBC852F" w:rsidR="0051636F" w:rsidRPr="00F35ED3" w:rsidRDefault="00CF340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35ED3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3F73A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F35ED3">
        <w:rPr>
          <w:rFonts w:ascii="Times New Roman" w:hAnsi="Times New Roman" w:cs="Times New Roman"/>
          <w:b/>
          <w:sz w:val="24"/>
          <w:szCs w:val="24"/>
          <w:lang w:val="en-US"/>
        </w:rPr>
        <w:t>. Neutralizing antibodies against different SARS-CoV-2 variants.</w:t>
      </w:r>
    </w:p>
    <w:tbl>
      <w:tblPr>
        <w:tblStyle w:val="Tabellaelenco3-colore31"/>
        <w:tblW w:w="6238" w:type="dxa"/>
        <w:tblInd w:w="-5" w:type="dxa"/>
        <w:tblLook w:val="04A0" w:firstRow="1" w:lastRow="0" w:firstColumn="1" w:lastColumn="0" w:noHBand="0" w:noVBand="1"/>
      </w:tblPr>
      <w:tblGrid>
        <w:gridCol w:w="1800"/>
        <w:gridCol w:w="1461"/>
        <w:gridCol w:w="1276"/>
        <w:gridCol w:w="1701"/>
      </w:tblGrid>
      <w:tr w:rsidR="00CF3405" w:rsidRPr="003F73A2" w14:paraId="2B72BFEF" w14:textId="77777777" w:rsidTr="00F35E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0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0E4E0FA" w14:textId="77777777" w:rsidR="00CF3405" w:rsidRPr="00F35ED3" w:rsidRDefault="00CF3405" w:rsidP="00F35ED3">
            <w:pPr>
              <w:tabs>
                <w:tab w:val="left" w:pos="299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RS-CoV-2 strain causing infection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vAlign w:val="center"/>
          </w:tcPr>
          <w:p w14:paraId="679785E0" w14:textId="77777777" w:rsidR="00CF3405" w:rsidRPr="00F35ED3" w:rsidRDefault="00CF3405" w:rsidP="00F35ED3">
            <w:pPr>
              <w:tabs>
                <w:tab w:val="left" w:pos="29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E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b titre</w:t>
            </w:r>
          </w:p>
          <w:p w14:paraId="3AF7BEEA" w14:textId="77777777" w:rsidR="00CF3405" w:rsidRPr="00F35ED3" w:rsidRDefault="00CF3405" w:rsidP="00F35ED3">
            <w:pPr>
              <w:tabs>
                <w:tab w:val="left" w:pos="29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E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ainst</w:t>
            </w:r>
          </w:p>
          <w:p w14:paraId="4D63E276" w14:textId="77777777" w:rsidR="00CF3405" w:rsidRPr="00F35ED3" w:rsidRDefault="00CF3405" w:rsidP="00F35ED3">
            <w:pPr>
              <w:tabs>
                <w:tab w:val="left" w:pos="29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E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 (D614G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BF39F57" w14:textId="77777777" w:rsidR="00CF3405" w:rsidRPr="00F35ED3" w:rsidRDefault="00CF3405" w:rsidP="00F35ED3">
            <w:pPr>
              <w:tabs>
                <w:tab w:val="left" w:pos="29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E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b titre against</w:t>
            </w:r>
          </w:p>
          <w:p w14:paraId="1C34713F" w14:textId="77777777" w:rsidR="00CF3405" w:rsidRPr="00F35ED3" w:rsidRDefault="00CF3405" w:rsidP="00F35ED3">
            <w:pPr>
              <w:tabs>
                <w:tab w:val="left" w:pos="29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E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 - P.1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2E950E9" w14:textId="77777777" w:rsidR="00CF3405" w:rsidRPr="00F35ED3" w:rsidRDefault="00CF3405" w:rsidP="00F35ED3">
            <w:pPr>
              <w:tabs>
                <w:tab w:val="left" w:pos="29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E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b titre</w:t>
            </w:r>
          </w:p>
          <w:p w14:paraId="6BD1B802" w14:textId="77777777" w:rsidR="00CF3405" w:rsidRPr="00F35ED3" w:rsidRDefault="00CF3405" w:rsidP="00F35ED3">
            <w:pPr>
              <w:tabs>
                <w:tab w:val="left" w:pos="29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E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ainst</w:t>
            </w:r>
          </w:p>
          <w:p w14:paraId="678D1BDC" w14:textId="77777777" w:rsidR="00CF3405" w:rsidRPr="00F35ED3" w:rsidRDefault="00CF3405" w:rsidP="00F35ED3">
            <w:pPr>
              <w:tabs>
                <w:tab w:val="left" w:pos="29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E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Y – B.1.1.7</w:t>
            </w:r>
          </w:p>
        </w:tc>
      </w:tr>
      <w:tr w:rsidR="00CF3405" w:rsidRPr="00F35ED3" w14:paraId="20872081" w14:textId="77777777" w:rsidTr="00F35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 w:val="restart"/>
            <w:tcBorders>
              <w:left w:val="single" w:sz="4" w:space="0" w:color="auto"/>
            </w:tcBorders>
            <w:vAlign w:val="center"/>
          </w:tcPr>
          <w:p w14:paraId="6C39F4B6" w14:textId="77777777" w:rsidR="00CF3405" w:rsidRPr="00F35ED3" w:rsidRDefault="00CF3405" w:rsidP="00312C8B">
            <w:pPr>
              <w:tabs>
                <w:tab w:val="left" w:pos="29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sz w:val="24"/>
                <w:szCs w:val="24"/>
              </w:rPr>
              <w:t>GV - B.1.177</w:t>
            </w:r>
          </w:p>
        </w:tc>
        <w:tc>
          <w:tcPr>
            <w:tcW w:w="1461" w:type="dxa"/>
          </w:tcPr>
          <w:p w14:paraId="066DCF80" w14:textId="77777777" w:rsidR="00CF3405" w:rsidRPr="00F35ED3" w:rsidRDefault="00CF3405" w:rsidP="00312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60</w:t>
            </w:r>
          </w:p>
        </w:tc>
        <w:tc>
          <w:tcPr>
            <w:tcW w:w="1276" w:type="dxa"/>
          </w:tcPr>
          <w:p w14:paraId="3DBE0BD6" w14:textId="77777777" w:rsidR="00CF3405" w:rsidRPr="00F35ED3" w:rsidRDefault="00CF3405" w:rsidP="00312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320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3ED8DC45" w14:textId="77777777" w:rsidR="00CF3405" w:rsidRPr="00F35ED3" w:rsidRDefault="00CF3405" w:rsidP="00312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320</w:t>
            </w:r>
          </w:p>
        </w:tc>
      </w:tr>
      <w:tr w:rsidR="00CF3405" w:rsidRPr="00F35ED3" w14:paraId="42CF0D30" w14:textId="77777777" w:rsidTr="00F35ED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left w:val="single" w:sz="4" w:space="0" w:color="auto"/>
            </w:tcBorders>
          </w:tcPr>
          <w:p w14:paraId="7AF6BBBE" w14:textId="77777777" w:rsidR="00CF3405" w:rsidRPr="00F35ED3" w:rsidRDefault="00CF3405" w:rsidP="00312C8B">
            <w:pPr>
              <w:tabs>
                <w:tab w:val="left" w:pos="29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668D61C8" w14:textId="77777777" w:rsidR="00CF3405" w:rsidRPr="00F35ED3" w:rsidRDefault="00CF3405" w:rsidP="00312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sz w:val="24"/>
                <w:szCs w:val="24"/>
              </w:rPr>
              <w:t>1:80</w:t>
            </w:r>
          </w:p>
        </w:tc>
        <w:tc>
          <w:tcPr>
            <w:tcW w:w="1276" w:type="dxa"/>
          </w:tcPr>
          <w:p w14:paraId="58ED15F0" w14:textId="77777777" w:rsidR="00CF3405" w:rsidRPr="00F35ED3" w:rsidRDefault="00CF3405" w:rsidP="00312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sz w:val="24"/>
                <w:szCs w:val="24"/>
              </w:rPr>
              <w:t>1:320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1A6F81B0" w14:textId="77777777" w:rsidR="00CF3405" w:rsidRPr="00F35ED3" w:rsidRDefault="00CF3405" w:rsidP="00312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sz w:val="24"/>
                <w:szCs w:val="24"/>
              </w:rPr>
              <w:t>1:320</w:t>
            </w:r>
          </w:p>
        </w:tc>
      </w:tr>
      <w:tr w:rsidR="00CF3405" w:rsidRPr="00F35ED3" w14:paraId="1AEEBB37" w14:textId="77777777" w:rsidTr="00F35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left w:val="single" w:sz="4" w:space="0" w:color="auto"/>
            </w:tcBorders>
          </w:tcPr>
          <w:p w14:paraId="1C39B285" w14:textId="77777777" w:rsidR="00CF3405" w:rsidRPr="00F35ED3" w:rsidRDefault="00CF3405" w:rsidP="00312C8B">
            <w:pPr>
              <w:tabs>
                <w:tab w:val="left" w:pos="29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6C82681D" w14:textId="77777777" w:rsidR="00CF3405" w:rsidRPr="00F35ED3" w:rsidRDefault="00CF3405" w:rsidP="00312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sz w:val="24"/>
                <w:szCs w:val="24"/>
              </w:rPr>
              <w:t>1:40</w:t>
            </w:r>
          </w:p>
        </w:tc>
        <w:tc>
          <w:tcPr>
            <w:tcW w:w="1276" w:type="dxa"/>
          </w:tcPr>
          <w:p w14:paraId="61E10B88" w14:textId="77777777" w:rsidR="00CF3405" w:rsidRPr="00F35ED3" w:rsidRDefault="00CF3405" w:rsidP="00312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sz w:val="24"/>
                <w:szCs w:val="24"/>
              </w:rPr>
              <w:t>1:160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118448EF" w14:textId="77777777" w:rsidR="00CF3405" w:rsidRPr="00F35ED3" w:rsidRDefault="00CF3405" w:rsidP="00312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sz w:val="24"/>
                <w:szCs w:val="24"/>
              </w:rPr>
              <w:t>1:80</w:t>
            </w:r>
          </w:p>
        </w:tc>
      </w:tr>
      <w:tr w:rsidR="00CF3405" w:rsidRPr="00F35ED3" w14:paraId="03B0E68C" w14:textId="77777777" w:rsidTr="00F35ED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left w:val="single" w:sz="4" w:space="0" w:color="auto"/>
            </w:tcBorders>
          </w:tcPr>
          <w:p w14:paraId="5390DDE8" w14:textId="77777777" w:rsidR="00CF3405" w:rsidRPr="00F35ED3" w:rsidRDefault="00CF3405" w:rsidP="00312C8B">
            <w:pPr>
              <w:tabs>
                <w:tab w:val="left" w:pos="29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779DFE92" w14:textId="77777777" w:rsidR="00CF3405" w:rsidRPr="00F35ED3" w:rsidRDefault="00CF3405" w:rsidP="00312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60</w:t>
            </w:r>
          </w:p>
        </w:tc>
        <w:tc>
          <w:tcPr>
            <w:tcW w:w="1276" w:type="dxa"/>
          </w:tcPr>
          <w:p w14:paraId="033C1975" w14:textId="77777777" w:rsidR="00CF3405" w:rsidRPr="00F35ED3" w:rsidRDefault="00CF3405" w:rsidP="00312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320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33A95F11" w14:textId="77777777" w:rsidR="00CF3405" w:rsidRPr="00F35ED3" w:rsidRDefault="00CF3405" w:rsidP="00312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60</w:t>
            </w:r>
          </w:p>
        </w:tc>
      </w:tr>
      <w:tr w:rsidR="00CF3405" w:rsidRPr="00F35ED3" w14:paraId="35AE4414" w14:textId="77777777" w:rsidTr="00F35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left w:val="single" w:sz="4" w:space="0" w:color="auto"/>
            </w:tcBorders>
          </w:tcPr>
          <w:p w14:paraId="34894B66" w14:textId="77777777" w:rsidR="00CF3405" w:rsidRPr="00F35ED3" w:rsidRDefault="00CF3405" w:rsidP="00312C8B">
            <w:pPr>
              <w:tabs>
                <w:tab w:val="left" w:pos="29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121E46EC" w14:textId="77777777" w:rsidR="00CF3405" w:rsidRPr="00F35ED3" w:rsidRDefault="00CF3405" w:rsidP="00312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60</w:t>
            </w:r>
          </w:p>
        </w:tc>
        <w:tc>
          <w:tcPr>
            <w:tcW w:w="1276" w:type="dxa"/>
          </w:tcPr>
          <w:p w14:paraId="2E938E6C" w14:textId="77777777" w:rsidR="00CF3405" w:rsidRPr="00F35ED3" w:rsidRDefault="00CF3405" w:rsidP="00312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60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6DCB9209" w14:textId="77777777" w:rsidR="00CF3405" w:rsidRPr="00F35ED3" w:rsidRDefault="00CF3405" w:rsidP="00312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60</w:t>
            </w:r>
          </w:p>
        </w:tc>
      </w:tr>
      <w:tr w:rsidR="00CF3405" w:rsidRPr="00F35ED3" w14:paraId="53463A02" w14:textId="77777777" w:rsidTr="00F35ED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left w:val="single" w:sz="4" w:space="0" w:color="auto"/>
            </w:tcBorders>
          </w:tcPr>
          <w:p w14:paraId="797680D0" w14:textId="77777777" w:rsidR="00CF3405" w:rsidRPr="00F35ED3" w:rsidRDefault="00CF3405" w:rsidP="00312C8B">
            <w:pPr>
              <w:tabs>
                <w:tab w:val="left" w:pos="29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5238ABB0" w14:textId="77777777" w:rsidR="00CF3405" w:rsidRPr="00F35ED3" w:rsidRDefault="00CF3405" w:rsidP="00312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sz w:val="24"/>
                <w:szCs w:val="24"/>
              </w:rPr>
              <w:t>1:40</w:t>
            </w:r>
          </w:p>
        </w:tc>
        <w:tc>
          <w:tcPr>
            <w:tcW w:w="1276" w:type="dxa"/>
          </w:tcPr>
          <w:p w14:paraId="631F7027" w14:textId="77777777" w:rsidR="00CF3405" w:rsidRPr="00F35ED3" w:rsidRDefault="00CF3405" w:rsidP="00312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sz w:val="24"/>
                <w:szCs w:val="24"/>
              </w:rPr>
              <w:t>1:10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481E739D" w14:textId="77777777" w:rsidR="00CF3405" w:rsidRPr="00F35ED3" w:rsidRDefault="00CF3405" w:rsidP="00312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sz w:val="24"/>
                <w:szCs w:val="24"/>
              </w:rPr>
              <w:t>1:10</w:t>
            </w:r>
          </w:p>
        </w:tc>
      </w:tr>
      <w:tr w:rsidR="00CF3405" w:rsidRPr="00F35ED3" w14:paraId="5F10927F" w14:textId="77777777" w:rsidTr="00F35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 w:val="restart"/>
            <w:tcBorders>
              <w:left w:val="single" w:sz="4" w:space="0" w:color="auto"/>
            </w:tcBorders>
            <w:vAlign w:val="center"/>
          </w:tcPr>
          <w:p w14:paraId="482C2EC0" w14:textId="77777777" w:rsidR="00CF3405" w:rsidRPr="00F35ED3" w:rsidRDefault="00CF3405" w:rsidP="00312C8B">
            <w:pPr>
              <w:tabs>
                <w:tab w:val="left" w:pos="29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sz w:val="24"/>
                <w:szCs w:val="24"/>
              </w:rPr>
              <w:t>GR – P.1</w:t>
            </w:r>
          </w:p>
          <w:p w14:paraId="620A554A" w14:textId="77777777" w:rsidR="00CF3405" w:rsidRPr="00F35ED3" w:rsidRDefault="00CF3405" w:rsidP="00312C8B">
            <w:pPr>
              <w:tabs>
                <w:tab w:val="left" w:pos="29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sz w:val="24"/>
                <w:szCs w:val="24"/>
              </w:rPr>
              <w:t>(Gamma)</w:t>
            </w:r>
          </w:p>
        </w:tc>
        <w:tc>
          <w:tcPr>
            <w:tcW w:w="1461" w:type="dxa"/>
          </w:tcPr>
          <w:p w14:paraId="4176D40B" w14:textId="77777777" w:rsidR="00CF3405" w:rsidRPr="00F35ED3" w:rsidRDefault="00CF3405" w:rsidP="00312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320</w:t>
            </w:r>
          </w:p>
        </w:tc>
        <w:tc>
          <w:tcPr>
            <w:tcW w:w="1276" w:type="dxa"/>
          </w:tcPr>
          <w:p w14:paraId="06B193E0" w14:textId="77777777" w:rsidR="00CF3405" w:rsidRPr="00F35ED3" w:rsidRDefault="00CF3405" w:rsidP="00312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640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65829EBC" w14:textId="77777777" w:rsidR="00CF3405" w:rsidRPr="00F35ED3" w:rsidRDefault="00CF3405" w:rsidP="00312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640</w:t>
            </w:r>
          </w:p>
        </w:tc>
      </w:tr>
      <w:tr w:rsidR="00CF3405" w:rsidRPr="00F35ED3" w14:paraId="1E499582" w14:textId="77777777" w:rsidTr="00F35ED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left w:val="single" w:sz="4" w:space="0" w:color="auto"/>
            </w:tcBorders>
          </w:tcPr>
          <w:p w14:paraId="19D10A2D" w14:textId="77777777" w:rsidR="00CF3405" w:rsidRPr="00F35ED3" w:rsidRDefault="00CF3405" w:rsidP="00312C8B">
            <w:pPr>
              <w:tabs>
                <w:tab w:val="left" w:pos="29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03801361" w14:textId="77777777" w:rsidR="00CF3405" w:rsidRPr="00F35ED3" w:rsidRDefault="00CF3405" w:rsidP="00312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40</w:t>
            </w:r>
          </w:p>
        </w:tc>
        <w:tc>
          <w:tcPr>
            <w:tcW w:w="1276" w:type="dxa"/>
          </w:tcPr>
          <w:p w14:paraId="63741819" w14:textId="77777777" w:rsidR="00CF3405" w:rsidRPr="00F35ED3" w:rsidRDefault="00CF3405" w:rsidP="00312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40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77CD6932" w14:textId="77777777" w:rsidR="00CF3405" w:rsidRPr="00F35ED3" w:rsidRDefault="00CF3405" w:rsidP="00312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20</w:t>
            </w:r>
          </w:p>
        </w:tc>
      </w:tr>
      <w:tr w:rsidR="00CF3405" w:rsidRPr="00F35ED3" w14:paraId="1EC09014" w14:textId="77777777" w:rsidTr="00F35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left w:val="single" w:sz="4" w:space="0" w:color="auto"/>
            </w:tcBorders>
          </w:tcPr>
          <w:p w14:paraId="07F956E6" w14:textId="77777777" w:rsidR="00CF3405" w:rsidRPr="00F35ED3" w:rsidRDefault="00CF3405" w:rsidP="00312C8B">
            <w:pPr>
              <w:tabs>
                <w:tab w:val="left" w:pos="29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038771A7" w14:textId="77777777" w:rsidR="00CF3405" w:rsidRPr="00F35ED3" w:rsidRDefault="00CF3405" w:rsidP="00312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80</w:t>
            </w:r>
          </w:p>
        </w:tc>
        <w:tc>
          <w:tcPr>
            <w:tcW w:w="1276" w:type="dxa"/>
          </w:tcPr>
          <w:p w14:paraId="7E1FBAB4" w14:textId="77777777" w:rsidR="00CF3405" w:rsidRPr="00F35ED3" w:rsidRDefault="00CF3405" w:rsidP="00312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80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224A7D95" w14:textId="77777777" w:rsidR="00CF3405" w:rsidRPr="00F35ED3" w:rsidRDefault="00CF3405" w:rsidP="00312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40</w:t>
            </w:r>
          </w:p>
        </w:tc>
      </w:tr>
      <w:tr w:rsidR="00CF3405" w:rsidRPr="00F35ED3" w14:paraId="5455CD34" w14:textId="77777777" w:rsidTr="00F35ED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left w:val="single" w:sz="4" w:space="0" w:color="auto"/>
            </w:tcBorders>
          </w:tcPr>
          <w:p w14:paraId="5C6405AA" w14:textId="77777777" w:rsidR="00CF3405" w:rsidRPr="00F35ED3" w:rsidRDefault="00CF3405" w:rsidP="00312C8B">
            <w:pPr>
              <w:tabs>
                <w:tab w:val="left" w:pos="29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043A1FA8" w14:textId="77777777" w:rsidR="00CF3405" w:rsidRPr="00F35ED3" w:rsidRDefault="00CF3405" w:rsidP="00312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sz w:val="24"/>
                <w:szCs w:val="24"/>
              </w:rPr>
              <w:t>1:320</w:t>
            </w:r>
          </w:p>
        </w:tc>
        <w:tc>
          <w:tcPr>
            <w:tcW w:w="1276" w:type="dxa"/>
          </w:tcPr>
          <w:p w14:paraId="44DD1BCA" w14:textId="77777777" w:rsidR="00CF3405" w:rsidRPr="00F35ED3" w:rsidRDefault="00CF3405" w:rsidP="00312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sz w:val="24"/>
                <w:szCs w:val="24"/>
              </w:rPr>
              <w:t>1:160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717FF137" w14:textId="77777777" w:rsidR="00CF3405" w:rsidRPr="00F35ED3" w:rsidRDefault="00CF3405" w:rsidP="00312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sz w:val="24"/>
                <w:szCs w:val="24"/>
              </w:rPr>
              <w:t>1:80</w:t>
            </w:r>
          </w:p>
        </w:tc>
      </w:tr>
      <w:tr w:rsidR="00CF3405" w:rsidRPr="00F35ED3" w14:paraId="07892483" w14:textId="77777777" w:rsidTr="00F35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left w:val="single" w:sz="4" w:space="0" w:color="auto"/>
            </w:tcBorders>
          </w:tcPr>
          <w:p w14:paraId="7AAE3867" w14:textId="77777777" w:rsidR="00CF3405" w:rsidRPr="00F35ED3" w:rsidRDefault="00CF3405" w:rsidP="00312C8B">
            <w:pPr>
              <w:tabs>
                <w:tab w:val="left" w:pos="29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08B6B292" w14:textId="77777777" w:rsidR="00CF3405" w:rsidRPr="00F35ED3" w:rsidRDefault="00CF3405" w:rsidP="00312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40</w:t>
            </w:r>
          </w:p>
        </w:tc>
        <w:tc>
          <w:tcPr>
            <w:tcW w:w="1276" w:type="dxa"/>
          </w:tcPr>
          <w:p w14:paraId="63ED34EC" w14:textId="77777777" w:rsidR="00CF3405" w:rsidRPr="00F35ED3" w:rsidRDefault="00CF3405" w:rsidP="00312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80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1E14302E" w14:textId="77777777" w:rsidR="00CF3405" w:rsidRPr="00F35ED3" w:rsidRDefault="00CF3405" w:rsidP="00312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40</w:t>
            </w:r>
          </w:p>
        </w:tc>
      </w:tr>
      <w:tr w:rsidR="00CF3405" w:rsidRPr="00F35ED3" w14:paraId="20DA9414" w14:textId="77777777" w:rsidTr="00F35ED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left w:val="single" w:sz="4" w:space="0" w:color="auto"/>
            </w:tcBorders>
          </w:tcPr>
          <w:p w14:paraId="334A7A3A" w14:textId="77777777" w:rsidR="00CF3405" w:rsidRPr="00F35ED3" w:rsidRDefault="00CF3405" w:rsidP="00312C8B">
            <w:pPr>
              <w:tabs>
                <w:tab w:val="left" w:pos="29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4B3FC53B" w14:textId="77777777" w:rsidR="00CF3405" w:rsidRPr="00F35ED3" w:rsidRDefault="00CF3405" w:rsidP="00312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sz w:val="24"/>
                <w:szCs w:val="24"/>
              </w:rPr>
              <w:t>1:160</w:t>
            </w:r>
          </w:p>
        </w:tc>
        <w:tc>
          <w:tcPr>
            <w:tcW w:w="1276" w:type="dxa"/>
          </w:tcPr>
          <w:p w14:paraId="687E512E" w14:textId="77777777" w:rsidR="00CF3405" w:rsidRPr="00F35ED3" w:rsidRDefault="00CF3405" w:rsidP="00312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sz w:val="24"/>
                <w:szCs w:val="24"/>
              </w:rPr>
              <w:t>1:640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50FD4F5D" w14:textId="77777777" w:rsidR="00CF3405" w:rsidRPr="00F35ED3" w:rsidRDefault="00CF3405" w:rsidP="00312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sz w:val="24"/>
                <w:szCs w:val="24"/>
              </w:rPr>
              <w:t>1:640</w:t>
            </w:r>
          </w:p>
        </w:tc>
      </w:tr>
      <w:tr w:rsidR="00CF3405" w:rsidRPr="00F35ED3" w14:paraId="717B76C6" w14:textId="77777777" w:rsidTr="00F35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left w:val="single" w:sz="4" w:space="0" w:color="auto"/>
            </w:tcBorders>
          </w:tcPr>
          <w:p w14:paraId="7C6F8F51" w14:textId="77777777" w:rsidR="00CF3405" w:rsidRPr="00F35ED3" w:rsidRDefault="00CF3405" w:rsidP="00312C8B">
            <w:pPr>
              <w:tabs>
                <w:tab w:val="left" w:pos="29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5ED9FE46" w14:textId="77777777" w:rsidR="00CF3405" w:rsidRPr="00F35ED3" w:rsidRDefault="00CF3405" w:rsidP="00312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sz w:val="24"/>
                <w:szCs w:val="24"/>
              </w:rPr>
              <w:t>1:320</w:t>
            </w:r>
          </w:p>
        </w:tc>
        <w:tc>
          <w:tcPr>
            <w:tcW w:w="1276" w:type="dxa"/>
          </w:tcPr>
          <w:p w14:paraId="6BFCBA57" w14:textId="77777777" w:rsidR="00CF3405" w:rsidRPr="00F35ED3" w:rsidRDefault="00CF3405" w:rsidP="00312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sz w:val="24"/>
                <w:szCs w:val="24"/>
              </w:rPr>
              <w:t>1:640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59857F8F" w14:textId="77777777" w:rsidR="00CF3405" w:rsidRPr="00F35ED3" w:rsidRDefault="00CF3405" w:rsidP="00312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sz w:val="24"/>
                <w:szCs w:val="24"/>
              </w:rPr>
              <w:t>1:160</w:t>
            </w:r>
          </w:p>
        </w:tc>
      </w:tr>
      <w:tr w:rsidR="00CF3405" w:rsidRPr="00F35ED3" w14:paraId="74D05D6C" w14:textId="77777777" w:rsidTr="00F35ED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 w:val="restart"/>
            <w:tcBorders>
              <w:left w:val="single" w:sz="4" w:space="0" w:color="auto"/>
            </w:tcBorders>
            <w:vAlign w:val="center"/>
          </w:tcPr>
          <w:p w14:paraId="2888845D" w14:textId="77777777" w:rsidR="00CF3405" w:rsidRPr="00F35ED3" w:rsidRDefault="00CF3405" w:rsidP="00312C8B">
            <w:pPr>
              <w:tabs>
                <w:tab w:val="left" w:pos="29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sz w:val="24"/>
                <w:szCs w:val="24"/>
              </w:rPr>
              <w:t>GRY – B.1.1.7</w:t>
            </w:r>
          </w:p>
          <w:p w14:paraId="184AB622" w14:textId="77777777" w:rsidR="00CF3405" w:rsidRPr="00F35ED3" w:rsidRDefault="00CF3405" w:rsidP="00312C8B">
            <w:pPr>
              <w:tabs>
                <w:tab w:val="left" w:pos="29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sz w:val="24"/>
                <w:szCs w:val="24"/>
              </w:rPr>
              <w:t>(Alpha)</w:t>
            </w:r>
          </w:p>
        </w:tc>
        <w:tc>
          <w:tcPr>
            <w:tcW w:w="1461" w:type="dxa"/>
          </w:tcPr>
          <w:p w14:paraId="053A01BC" w14:textId="77777777" w:rsidR="00CF3405" w:rsidRPr="00F35ED3" w:rsidRDefault="00CF3405" w:rsidP="00312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60</w:t>
            </w:r>
          </w:p>
        </w:tc>
        <w:tc>
          <w:tcPr>
            <w:tcW w:w="1276" w:type="dxa"/>
          </w:tcPr>
          <w:p w14:paraId="1D61326F" w14:textId="77777777" w:rsidR="00CF3405" w:rsidRPr="00F35ED3" w:rsidRDefault="00CF3405" w:rsidP="00312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80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34D89B73" w14:textId="77777777" w:rsidR="00CF3405" w:rsidRPr="00F35ED3" w:rsidRDefault="00CF3405" w:rsidP="00312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80</w:t>
            </w:r>
          </w:p>
        </w:tc>
      </w:tr>
      <w:tr w:rsidR="00CF3405" w:rsidRPr="00F35ED3" w14:paraId="5C17168E" w14:textId="77777777" w:rsidTr="00F35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left w:val="single" w:sz="4" w:space="0" w:color="auto"/>
            </w:tcBorders>
          </w:tcPr>
          <w:p w14:paraId="789CDF7C" w14:textId="77777777" w:rsidR="00CF3405" w:rsidRPr="00F35ED3" w:rsidRDefault="00CF3405" w:rsidP="00312C8B">
            <w:pPr>
              <w:tabs>
                <w:tab w:val="left" w:pos="29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35367D93" w14:textId="77777777" w:rsidR="00CF3405" w:rsidRPr="00F35ED3" w:rsidRDefault="00CF3405" w:rsidP="00312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sz w:val="24"/>
                <w:szCs w:val="24"/>
              </w:rPr>
              <w:t>1:20</w:t>
            </w:r>
          </w:p>
        </w:tc>
        <w:tc>
          <w:tcPr>
            <w:tcW w:w="1276" w:type="dxa"/>
          </w:tcPr>
          <w:p w14:paraId="067C4F0A" w14:textId="77777777" w:rsidR="00CF3405" w:rsidRPr="00F35ED3" w:rsidRDefault="00CF3405" w:rsidP="00312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sz w:val="24"/>
                <w:szCs w:val="24"/>
              </w:rPr>
              <w:t>&lt;1:10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69F0F5EB" w14:textId="77777777" w:rsidR="00CF3405" w:rsidRPr="00F35ED3" w:rsidRDefault="00CF3405" w:rsidP="00312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sz w:val="24"/>
                <w:szCs w:val="24"/>
              </w:rPr>
              <w:t>1:10</w:t>
            </w:r>
          </w:p>
        </w:tc>
      </w:tr>
      <w:tr w:rsidR="00CF3405" w:rsidRPr="00F35ED3" w14:paraId="7C3D0B9C" w14:textId="77777777" w:rsidTr="00F35ED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left w:val="single" w:sz="4" w:space="0" w:color="auto"/>
            </w:tcBorders>
          </w:tcPr>
          <w:p w14:paraId="7CC92BC9" w14:textId="77777777" w:rsidR="00CF3405" w:rsidRPr="00F35ED3" w:rsidRDefault="00CF3405" w:rsidP="00312C8B">
            <w:pPr>
              <w:tabs>
                <w:tab w:val="left" w:pos="29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4CA1B4EE" w14:textId="77777777" w:rsidR="00CF3405" w:rsidRPr="00F35ED3" w:rsidRDefault="00CF3405" w:rsidP="00312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sz w:val="24"/>
                <w:szCs w:val="24"/>
              </w:rPr>
              <w:t>1:160</w:t>
            </w:r>
          </w:p>
        </w:tc>
        <w:tc>
          <w:tcPr>
            <w:tcW w:w="1276" w:type="dxa"/>
          </w:tcPr>
          <w:p w14:paraId="72A6F27D" w14:textId="77777777" w:rsidR="00CF3405" w:rsidRPr="00F35ED3" w:rsidRDefault="00CF3405" w:rsidP="00312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sz w:val="24"/>
                <w:szCs w:val="24"/>
              </w:rPr>
              <w:t>1:20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09B1920F" w14:textId="77777777" w:rsidR="00CF3405" w:rsidRPr="00F35ED3" w:rsidRDefault="00CF3405" w:rsidP="00312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sz w:val="24"/>
                <w:szCs w:val="24"/>
              </w:rPr>
              <w:t>1:20</w:t>
            </w:r>
          </w:p>
        </w:tc>
      </w:tr>
      <w:tr w:rsidR="00CF3405" w:rsidRPr="00F35ED3" w14:paraId="368A027C" w14:textId="77777777" w:rsidTr="00F35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left w:val="single" w:sz="4" w:space="0" w:color="auto"/>
            </w:tcBorders>
          </w:tcPr>
          <w:p w14:paraId="4CF3486C" w14:textId="77777777" w:rsidR="00CF3405" w:rsidRPr="00F35ED3" w:rsidRDefault="00CF3405" w:rsidP="00312C8B">
            <w:pPr>
              <w:tabs>
                <w:tab w:val="left" w:pos="29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2C2E2EAD" w14:textId="77777777" w:rsidR="00CF3405" w:rsidRPr="00F35ED3" w:rsidRDefault="00CF3405" w:rsidP="00312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20</w:t>
            </w:r>
          </w:p>
        </w:tc>
        <w:tc>
          <w:tcPr>
            <w:tcW w:w="1276" w:type="dxa"/>
          </w:tcPr>
          <w:p w14:paraId="02C17BB7" w14:textId="77777777" w:rsidR="00CF3405" w:rsidRPr="00F35ED3" w:rsidRDefault="00CF3405" w:rsidP="00312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40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53B3DF4A" w14:textId="77777777" w:rsidR="00CF3405" w:rsidRPr="00F35ED3" w:rsidRDefault="00CF3405" w:rsidP="00312C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20</w:t>
            </w:r>
          </w:p>
        </w:tc>
      </w:tr>
      <w:tr w:rsidR="00CF3405" w:rsidRPr="00F35ED3" w14:paraId="74603620" w14:textId="77777777" w:rsidTr="00F35ED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78E2F67" w14:textId="77777777" w:rsidR="00CF3405" w:rsidRPr="00F35ED3" w:rsidRDefault="00CF3405" w:rsidP="00312C8B">
            <w:pPr>
              <w:tabs>
                <w:tab w:val="left" w:pos="29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54BD72E2" w14:textId="77777777" w:rsidR="00CF3405" w:rsidRPr="00F35ED3" w:rsidRDefault="00CF3405" w:rsidP="00312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4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2ED3A99" w14:textId="77777777" w:rsidR="00CF3405" w:rsidRPr="00F35ED3" w:rsidRDefault="00CF3405" w:rsidP="00312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61EDA1AC" w14:textId="77777777" w:rsidR="00CF3405" w:rsidRPr="00F35ED3" w:rsidRDefault="00CF3405" w:rsidP="00312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E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20</w:t>
            </w:r>
          </w:p>
        </w:tc>
      </w:tr>
    </w:tbl>
    <w:p w14:paraId="70A44BF9" w14:textId="77777777" w:rsidR="00CF3405" w:rsidRPr="00F35ED3" w:rsidRDefault="00CF3405" w:rsidP="00CF3405">
      <w:pPr>
        <w:spacing w:after="0"/>
        <w:rPr>
          <w:rFonts w:ascii="Times New Roman" w:hAnsi="Times New Roman" w:cs="Times New Roman"/>
          <w:lang w:val="en-US"/>
        </w:rPr>
      </w:pPr>
      <w:r w:rsidRPr="00F35ED3">
        <w:rPr>
          <w:rFonts w:ascii="Times New Roman" w:hAnsi="Times New Roman" w:cs="Times New Roman"/>
          <w:lang w:val="en-US"/>
        </w:rPr>
        <w:t xml:space="preserve">nAb titre&lt;1:10 is considered as negative. </w:t>
      </w:r>
    </w:p>
    <w:p w14:paraId="6A038EFC" w14:textId="77777777" w:rsidR="00CF3405" w:rsidRPr="00F35ED3" w:rsidRDefault="00CF3405" w:rsidP="00CF3405">
      <w:pPr>
        <w:rPr>
          <w:rFonts w:ascii="Times New Roman" w:hAnsi="Times New Roman" w:cs="Times New Roman"/>
          <w:lang w:val="en-US"/>
        </w:rPr>
      </w:pPr>
      <w:r w:rsidRPr="00F35ED3">
        <w:rPr>
          <w:rFonts w:ascii="Times New Roman" w:hAnsi="Times New Roman" w:cs="Times New Roman"/>
          <w:lang w:val="en-US"/>
        </w:rPr>
        <w:t>Friedman-Dunn test, p=0.656</w:t>
      </w:r>
    </w:p>
    <w:p w14:paraId="1EFA3C38" w14:textId="77777777" w:rsidR="00CF3405" w:rsidRPr="00CF3405" w:rsidRDefault="00CF3405">
      <w:pPr>
        <w:rPr>
          <w:lang w:val="en-US"/>
        </w:rPr>
      </w:pPr>
    </w:p>
    <w:sectPr w:rsidR="00CF3405" w:rsidRPr="00CF340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405"/>
    <w:rsid w:val="003F73A2"/>
    <w:rsid w:val="0049478A"/>
    <w:rsid w:val="00CF3405"/>
    <w:rsid w:val="00F163F5"/>
    <w:rsid w:val="00F35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0E16F1"/>
  <w15:chartTrackingRefBased/>
  <w15:docId w15:val="{D87C7694-4A50-4F4F-9BDE-AB755A5B8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elenco3-colore31">
    <w:name w:val="Tabella elenco 3 - colore 31"/>
    <w:basedOn w:val="Tabellanormale"/>
    <w:uiPriority w:val="48"/>
    <w:rsid w:val="00CF3405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Colavita</dc:creator>
  <cp:keywords/>
  <dc:description/>
  <cp:lastModifiedBy>Francesca Colavita</cp:lastModifiedBy>
  <cp:revision>3</cp:revision>
  <dcterms:created xsi:type="dcterms:W3CDTF">2021-11-10T12:30:00Z</dcterms:created>
  <dcterms:modified xsi:type="dcterms:W3CDTF">2021-12-19T16:06:00Z</dcterms:modified>
</cp:coreProperties>
</file>